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D32C8" w14:textId="77777777" w:rsidR="00A6094F" w:rsidRPr="00583087" w:rsidRDefault="00223920" w:rsidP="00BD6101">
      <w:pPr>
        <w:spacing w:line="480" w:lineRule="auto"/>
        <w:ind w:left="-5" w:right="-15"/>
        <w:rPr>
          <w:rFonts w:ascii="Times New Roman" w:hAnsi="Times New Roman" w:cs="Times New Roman"/>
          <w:sz w:val="24"/>
        </w:rPr>
      </w:pPr>
      <w:r w:rsidRPr="00583087">
        <w:rPr>
          <w:rFonts w:ascii="Times New Roman" w:hAnsi="Times New Roman" w:cs="Times New Roman"/>
          <w:sz w:val="24"/>
        </w:rPr>
        <w:t>Table A: Loco-regional recurrence status (LRR, where 1 indicates that the patient developed loco-regional recurrence) and follow-up time (in months) for the patient data set.</w:t>
      </w:r>
    </w:p>
    <w:tbl>
      <w:tblPr>
        <w:tblStyle w:val="TableGrid"/>
        <w:tblW w:w="3832" w:type="dxa"/>
        <w:tblInd w:w="2586" w:type="dxa"/>
        <w:tblCellMar>
          <w:top w:w="31" w:type="dxa"/>
          <w:right w:w="115" w:type="dxa"/>
        </w:tblCellMar>
        <w:tblLook w:val="04A0" w:firstRow="1" w:lastRow="0" w:firstColumn="1" w:lastColumn="0" w:noHBand="0" w:noVBand="1"/>
      </w:tblPr>
      <w:tblGrid>
        <w:gridCol w:w="675"/>
        <w:gridCol w:w="711"/>
        <w:gridCol w:w="2446"/>
      </w:tblGrid>
      <w:tr w:rsidR="00A6094F" w:rsidRPr="00583087" w14:paraId="00BBAD1B" w14:textId="77777777" w:rsidTr="00BD6101">
        <w:trPr>
          <w:trHeight w:val="338"/>
        </w:trPr>
        <w:tc>
          <w:tcPr>
            <w:tcW w:w="675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7AD1E903" w14:textId="77777777" w:rsidR="00A6094F" w:rsidRPr="00583087" w:rsidRDefault="00223920" w:rsidP="00BD6101">
            <w:pPr>
              <w:spacing w:after="0"/>
              <w:ind w:left="13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711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61E5076E" w14:textId="77777777" w:rsidR="00A6094F" w:rsidRPr="00583087" w:rsidRDefault="00223920" w:rsidP="00BD6101">
            <w:pPr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</w:rPr>
              <w:t>LRR</w:t>
            </w:r>
          </w:p>
        </w:tc>
        <w:tc>
          <w:tcPr>
            <w:tcW w:w="2446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2A5B042B" w14:textId="77777777" w:rsidR="00A6094F" w:rsidRPr="00583087" w:rsidRDefault="00223920" w:rsidP="00BD6101">
            <w:pPr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</w:rPr>
              <w:t>Follow-up time [months]</w:t>
            </w:r>
          </w:p>
        </w:tc>
      </w:tr>
      <w:tr w:rsidR="00A6094F" w:rsidRPr="00583087" w14:paraId="272DC6D8" w14:textId="77777777" w:rsidTr="00BD6101">
        <w:trPr>
          <w:trHeight w:val="265"/>
        </w:trPr>
        <w:tc>
          <w:tcPr>
            <w:tcW w:w="675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3AECA339" w14:textId="77777777" w:rsidR="00A6094F" w:rsidRPr="00583087" w:rsidRDefault="00223920" w:rsidP="00BD6101">
            <w:pPr>
              <w:spacing w:after="0"/>
              <w:ind w:left="169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11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233EA750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35A572B1" w14:textId="109FFD1C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49</w:t>
            </w:r>
          </w:p>
        </w:tc>
      </w:tr>
      <w:tr w:rsidR="00A6094F" w:rsidRPr="00583087" w14:paraId="1BE5CDDB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2321E71" w14:textId="77777777" w:rsidR="00A6094F" w:rsidRPr="00583087" w:rsidRDefault="00223920" w:rsidP="00BD6101">
            <w:pPr>
              <w:spacing w:after="0"/>
              <w:ind w:left="169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7C6A3F2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1A8C8562" w14:textId="64BDE43A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A6094F" w:rsidRPr="00583087" w14:paraId="26F1C5F6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A170873" w14:textId="77777777" w:rsidR="00A6094F" w:rsidRPr="00583087" w:rsidRDefault="00223920" w:rsidP="00BD6101">
            <w:pPr>
              <w:spacing w:after="0"/>
              <w:ind w:left="169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0ABFEF7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216125BF" w14:textId="63E962BB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A6094F" w:rsidRPr="00583087" w14:paraId="0D3AAF75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4444356" w14:textId="77777777" w:rsidR="00A6094F" w:rsidRPr="00583087" w:rsidRDefault="00223920" w:rsidP="00BD6101">
            <w:pPr>
              <w:spacing w:after="0"/>
              <w:ind w:left="169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9D81354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216A7C99" w14:textId="0B7D7BB9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A6094F" w:rsidRPr="00583087" w14:paraId="6E578CC0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F69E5FC" w14:textId="77777777" w:rsidR="00A6094F" w:rsidRPr="00583087" w:rsidRDefault="00223920" w:rsidP="00BD6101">
            <w:pPr>
              <w:spacing w:after="0"/>
              <w:ind w:left="169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CA8BD27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306D5B62" w14:textId="68002F3D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A6094F" w:rsidRPr="00583087" w14:paraId="2556D02C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FBF8CE6" w14:textId="77777777" w:rsidR="00A6094F" w:rsidRPr="00583087" w:rsidRDefault="00223920" w:rsidP="00BD6101">
            <w:pPr>
              <w:spacing w:after="0"/>
              <w:ind w:left="169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28D23CD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5BA35DEA" w14:textId="6A21187D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A6094F" w:rsidRPr="00583087" w14:paraId="07977358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E7CEC9F" w14:textId="77777777" w:rsidR="00A6094F" w:rsidRPr="00583087" w:rsidRDefault="00223920" w:rsidP="00BD6101">
            <w:pPr>
              <w:spacing w:after="0"/>
              <w:ind w:left="169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98E51EC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13E9B37D" w14:textId="12B571BE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A6094F" w:rsidRPr="00583087" w14:paraId="57ED477A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8309B88" w14:textId="77777777" w:rsidR="00A6094F" w:rsidRPr="00583087" w:rsidRDefault="00223920" w:rsidP="00BD6101">
            <w:pPr>
              <w:spacing w:after="0"/>
              <w:ind w:left="169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BCBA2D2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2E323A24" w14:textId="55D942F0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A6094F" w:rsidRPr="00583087" w14:paraId="3C57EB0F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4DBE957" w14:textId="77777777" w:rsidR="00A6094F" w:rsidRPr="00583087" w:rsidRDefault="00223920" w:rsidP="00BD6101">
            <w:pPr>
              <w:spacing w:after="0"/>
              <w:ind w:left="169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3937629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0B28EEA5" w14:textId="0AE9E4E1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6094F" w:rsidRPr="00583087" w14:paraId="0F8AD5B2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3E1845B" w14:textId="77777777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D9F4BBC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7329395F" w14:textId="49FE5099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A6094F" w:rsidRPr="00583087" w14:paraId="46B5F260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C34BB98" w14:textId="77777777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E0D9D51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1B592A3C" w14:textId="3C66D4A6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A6094F" w:rsidRPr="00583087" w14:paraId="5BF6FC6B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D2017A7" w14:textId="77777777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3384625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00E7E98A" w14:textId="4FF8C0B1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A6094F" w:rsidRPr="00583087" w14:paraId="3CCC5725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D3E71EF" w14:textId="77777777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FA5B3B1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22EB6D49" w14:textId="15051EB8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A6094F" w:rsidRPr="00583087" w14:paraId="00424FAA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638072D" w14:textId="77777777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E780FEE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4F07FB58" w14:textId="00783936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61</w:t>
            </w:r>
          </w:p>
        </w:tc>
      </w:tr>
      <w:tr w:rsidR="00A6094F" w:rsidRPr="00583087" w14:paraId="4C681B65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AF6E76E" w14:textId="77777777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D19230E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0862ABDE" w14:textId="1F378138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A6094F" w:rsidRPr="00583087" w14:paraId="506D03DB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0EFD0ED" w14:textId="77777777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B2EE8C5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71A48AC8" w14:textId="2F650874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A6094F" w:rsidRPr="00583087" w14:paraId="25D38587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139C34D" w14:textId="77777777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06132D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241A73A7" w14:textId="52021794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  <w:tr w:rsidR="00A6094F" w:rsidRPr="00583087" w14:paraId="4DD6680E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EB6628C" w14:textId="77777777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5EF7687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7EA2FD25" w14:textId="42D2A715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A6094F" w:rsidRPr="00583087" w14:paraId="1911A0FA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B3A0CD9" w14:textId="26609DE2" w:rsidR="00A6094F" w:rsidRPr="00583087" w:rsidRDefault="00BD6101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D0BA565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62D4CEE2" w14:textId="6395A4FE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A6094F" w:rsidRPr="00583087" w14:paraId="09FAD72E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459475F" w14:textId="7EE77F75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013FC54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19C3DCD0" w14:textId="1211ADE2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A6094F" w:rsidRPr="00583087" w14:paraId="4D8DDE74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DDDBE85" w14:textId="4B486CAD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EE2F318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1394C673" w14:textId="347DFDD1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A6094F" w:rsidRPr="00583087" w14:paraId="4FD88DAB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69BD637" w14:textId="607F1404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375E029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4C25591D" w14:textId="062FB62C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A6094F" w:rsidRPr="00583087" w14:paraId="37591F12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1BFB4AF" w14:textId="6F6C6BDB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2837610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38553182" w14:textId="2D72A167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A6094F" w:rsidRPr="00583087" w14:paraId="064F2EB1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109BD05" w14:textId="21A6B52D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DA54D99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699EA5E5" w14:textId="13814123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A6094F" w:rsidRPr="00583087" w14:paraId="52A2E41C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6BEF061" w14:textId="60ACA19F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1875EF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73710A3E" w14:textId="59C13CA8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A6094F" w:rsidRPr="00583087" w14:paraId="0E95A91E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E15DC1D" w14:textId="6540E873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AA2B7D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165323EB" w14:textId="06226171" w:rsidR="00A6094F" w:rsidRPr="00583087" w:rsidRDefault="00BD6101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A6094F" w:rsidRPr="00583087" w14:paraId="3F2D5AA7" w14:textId="77777777" w:rsidTr="00BD6101">
        <w:trPr>
          <w:trHeight w:val="239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E85A6F6" w14:textId="7000E179" w:rsidR="00A6094F" w:rsidRPr="00583087" w:rsidRDefault="00223920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862F4A7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57505081" w14:textId="6CD6CC5A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A6094F" w:rsidRPr="00583087" w14:paraId="2158B84A" w14:textId="77777777" w:rsidTr="00BD6101">
        <w:trPr>
          <w:trHeight w:val="331"/>
        </w:trPr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9FB80D3" w14:textId="076A7A08" w:rsidR="00A6094F" w:rsidRPr="00583087" w:rsidRDefault="00BD6101" w:rsidP="00BD6101">
            <w:pPr>
              <w:spacing w:after="0"/>
              <w:ind w:left="12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089F56B" w14:textId="77777777" w:rsidR="00A6094F" w:rsidRPr="00583087" w:rsidRDefault="00223920" w:rsidP="00BD6101">
            <w:pPr>
              <w:spacing w:after="0"/>
              <w:ind w:left="191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798F0BF" w14:textId="1AD83696" w:rsidR="00A6094F" w:rsidRPr="00583087" w:rsidRDefault="00223920" w:rsidP="00BD6101">
            <w:pPr>
              <w:spacing w:after="0"/>
              <w:ind w:left="0" w:right="4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583087">
              <w:rPr>
                <w:rFonts w:ascii="Times New Roman" w:hAnsi="Times New Roman" w:cs="Times New Roman"/>
                <w:sz w:val="24"/>
              </w:rPr>
              <w:t>1</w:t>
            </w:r>
            <w:r w:rsidR="00BD6101" w:rsidRPr="00583087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14:paraId="72F0616F" w14:textId="77777777" w:rsidR="00722059" w:rsidRPr="00583087" w:rsidRDefault="00722059" w:rsidP="00BD6101">
      <w:pPr>
        <w:spacing w:after="25"/>
        <w:jc w:val="center"/>
        <w:rPr>
          <w:rFonts w:ascii="Times New Roman" w:hAnsi="Times New Roman" w:cs="Times New Roman"/>
          <w:sz w:val="22"/>
        </w:rPr>
      </w:pPr>
    </w:p>
    <w:p w14:paraId="0AD6D27E" w14:textId="77777777" w:rsidR="00722059" w:rsidRPr="00583087" w:rsidRDefault="00722059">
      <w:pPr>
        <w:spacing w:after="25"/>
        <w:jc w:val="center"/>
        <w:rPr>
          <w:rFonts w:ascii="Times New Roman" w:hAnsi="Times New Roman" w:cs="Times New Roman"/>
          <w:sz w:val="22"/>
        </w:rPr>
      </w:pPr>
    </w:p>
    <w:p w14:paraId="6E55E64A" w14:textId="77777777" w:rsidR="00722059" w:rsidRPr="00583087" w:rsidRDefault="00722059">
      <w:pPr>
        <w:spacing w:after="25"/>
        <w:jc w:val="center"/>
        <w:rPr>
          <w:sz w:val="22"/>
        </w:rPr>
      </w:pPr>
    </w:p>
    <w:p w14:paraId="7FF341CB" w14:textId="77777777" w:rsidR="00BD6101" w:rsidRPr="00583087" w:rsidRDefault="00BD6101">
      <w:pPr>
        <w:spacing w:after="25"/>
        <w:jc w:val="center"/>
        <w:rPr>
          <w:sz w:val="20"/>
        </w:rPr>
      </w:pPr>
    </w:p>
    <w:p w14:paraId="38544681" w14:textId="77777777" w:rsidR="00A6094F" w:rsidRPr="00583087" w:rsidRDefault="00223920" w:rsidP="00BD6101"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583087">
        <w:rPr>
          <w:rFonts w:ascii="Times New Roman" w:hAnsi="Times New Roman" w:cs="Times New Roman"/>
          <w:sz w:val="24"/>
          <w:szCs w:val="24"/>
        </w:rPr>
        <w:lastRenderedPageBreak/>
        <w:t>Table B: Correlation between pO</w:t>
      </w:r>
      <w:r w:rsidRPr="00583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3087">
        <w:rPr>
          <w:rFonts w:ascii="Times New Roman" w:hAnsi="Times New Roman" w:cs="Times New Roman"/>
          <w:sz w:val="24"/>
          <w:szCs w:val="24"/>
        </w:rPr>
        <w:t>-derived quantities and SUV-derived quantities</w:t>
      </w:r>
    </w:p>
    <w:tbl>
      <w:tblPr>
        <w:tblStyle w:val="TableGrid"/>
        <w:tblW w:w="8398" w:type="dxa"/>
        <w:tblInd w:w="1098" w:type="dxa"/>
        <w:tblCellMar>
          <w:top w:w="22" w:type="dxa"/>
          <w:right w:w="76" w:type="dxa"/>
        </w:tblCellMar>
        <w:tblLook w:val="04A0" w:firstRow="1" w:lastRow="0" w:firstColumn="1" w:lastColumn="0" w:noHBand="0" w:noVBand="1"/>
      </w:tblPr>
      <w:tblGrid>
        <w:gridCol w:w="2639"/>
        <w:gridCol w:w="1119"/>
        <w:gridCol w:w="1297"/>
        <w:gridCol w:w="2440"/>
        <w:gridCol w:w="903"/>
      </w:tblGrid>
      <w:tr w:rsidR="00A6094F" w:rsidRPr="00583087" w14:paraId="78242BC4" w14:textId="77777777">
        <w:trPr>
          <w:trHeight w:val="338"/>
        </w:trPr>
        <w:tc>
          <w:tcPr>
            <w:tcW w:w="2643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14219E5B" w14:textId="77777777" w:rsidR="00A6094F" w:rsidRPr="00583087" w:rsidRDefault="00223920" w:rsidP="00BD6101">
            <w:pPr>
              <w:spacing w:after="0"/>
              <w:ind w:left="197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pO</w:t>
            </w:r>
            <w:r w:rsidRPr="0058308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-derived quantity</w:t>
            </w:r>
          </w:p>
        </w:tc>
        <w:tc>
          <w:tcPr>
            <w:tcW w:w="2446" w:type="dxa"/>
            <w:gridSpan w:val="2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68C4B437" w14:textId="77777777" w:rsidR="00A6094F" w:rsidRPr="00583087" w:rsidRDefault="00223920" w:rsidP="00BD6101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SUV-derived quantity</w:t>
            </w:r>
          </w:p>
        </w:tc>
        <w:tc>
          <w:tcPr>
            <w:tcW w:w="2470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5D4293CC" w14:textId="77777777" w:rsidR="00A6094F" w:rsidRPr="00583087" w:rsidRDefault="00223920" w:rsidP="00BD6101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Spearman’s coefficient</w:t>
            </w:r>
          </w:p>
        </w:tc>
        <w:tc>
          <w:tcPr>
            <w:tcW w:w="839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5E2CCF93" w14:textId="77777777" w:rsidR="00A6094F" w:rsidRPr="00583087" w:rsidRDefault="00223920" w:rsidP="00BD6101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6094F" w:rsidRPr="00583087" w14:paraId="1B751E44" w14:textId="77777777">
        <w:trPr>
          <w:trHeight w:val="274"/>
        </w:trPr>
        <w:tc>
          <w:tcPr>
            <w:tcW w:w="2643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1EAFF797" w14:textId="77777777" w:rsidR="00A6094F" w:rsidRPr="00583087" w:rsidRDefault="00223920" w:rsidP="00BD6101">
            <w:pPr>
              <w:spacing w:after="0" w:line="360" w:lineRule="auto"/>
              <w:ind w:left="0" w:right="5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bookmarkStart w:id="0" w:name="_GoBack"/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,1</w:t>
            </w:r>
            <w:bookmarkEnd w:id="0"/>
          </w:p>
        </w:tc>
        <w:tc>
          <w:tcPr>
            <w:tcW w:w="1134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5FBA1938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Min pO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0166707C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in 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70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51F5F12E" w14:textId="039850A6" w:rsidR="00A6094F" w:rsidRPr="00583087" w:rsidRDefault="00223920" w:rsidP="00BD6101">
            <w:pPr>
              <w:spacing w:after="0" w:line="360" w:lineRule="auto"/>
              <w:ind w:left="0" w:right="1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839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63324B06" w14:textId="4CE59F8C" w:rsidR="00A6094F" w:rsidRPr="00583087" w:rsidRDefault="00223920" w:rsidP="001A2B60">
            <w:pPr>
              <w:spacing w:after="0" w:line="360" w:lineRule="auto"/>
              <w:ind w:left="83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A6094F" w:rsidRPr="00583087" w14:paraId="6672A08C" w14:textId="77777777">
        <w:trPr>
          <w:trHeight w:val="239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716DE8E" w14:textId="77777777" w:rsidR="00A6094F" w:rsidRPr="00583087" w:rsidRDefault="00223920" w:rsidP="00BD6101">
            <w:pPr>
              <w:spacing w:after="0" w:line="360" w:lineRule="auto"/>
              <w:ind w:left="0" w:right="5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4F535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Min pO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31FC368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in 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4981564" w14:textId="01FDB504" w:rsidR="00A6094F" w:rsidRPr="00583087" w:rsidRDefault="00223920" w:rsidP="00BD6101">
            <w:pPr>
              <w:spacing w:after="0" w:line="360" w:lineRule="auto"/>
              <w:ind w:left="0" w:right="1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9798867" w14:textId="77777777" w:rsidR="00A6094F" w:rsidRPr="00583087" w:rsidRDefault="00223920" w:rsidP="001A2B60">
            <w:pPr>
              <w:spacing w:after="0" w:line="360" w:lineRule="auto"/>
              <w:ind w:left="5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6094F" w:rsidRPr="00583087" w14:paraId="4388FF23" w14:textId="77777777">
        <w:trPr>
          <w:trHeight w:val="239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685FF7D" w14:textId="77777777" w:rsidR="00A6094F" w:rsidRPr="00583087" w:rsidRDefault="00223920" w:rsidP="00BD6101">
            <w:pPr>
              <w:spacing w:after="0" w:line="360" w:lineRule="auto"/>
              <w:ind w:left="0" w:right="5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73613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Min pO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2D264AC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in 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C6CF85F" w14:textId="2824C559" w:rsidR="00A6094F" w:rsidRPr="00583087" w:rsidRDefault="00223920" w:rsidP="00BD6101">
            <w:pPr>
              <w:spacing w:after="0" w:line="360" w:lineRule="auto"/>
              <w:ind w:left="0" w:right="1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B811ED8" w14:textId="42613518" w:rsidR="00A6094F" w:rsidRPr="00583087" w:rsidRDefault="00223920" w:rsidP="001A2B60">
            <w:pPr>
              <w:spacing w:after="0" w:line="360" w:lineRule="auto"/>
              <w:ind w:left="83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A6094F" w:rsidRPr="00583087" w14:paraId="61763DE9" w14:textId="77777777">
        <w:trPr>
          <w:trHeight w:val="239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9B0C42B" w14:textId="77777777" w:rsidR="00A6094F" w:rsidRPr="00583087" w:rsidRDefault="00223920" w:rsidP="00BD6101">
            <w:pPr>
              <w:spacing w:after="0" w:line="360" w:lineRule="auto"/>
              <w:ind w:left="12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,1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/SU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ckground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29964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Min pO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AA336DF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in 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27CBC91" w14:textId="77777777" w:rsidR="00A6094F" w:rsidRPr="00583087" w:rsidRDefault="00223920" w:rsidP="00BD6101">
            <w:pPr>
              <w:spacing w:after="0" w:line="360" w:lineRule="auto"/>
              <w:ind w:left="0" w:right="1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65AB8F5" w14:textId="77777777" w:rsidR="00A6094F" w:rsidRPr="00583087" w:rsidRDefault="00223920" w:rsidP="001A2B60">
            <w:pPr>
              <w:spacing w:after="0" w:line="360" w:lineRule="auto"/>
              <w:ind w:left="5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6094F" w:rsidRPr="00583087" w14:paraId="0771CFFD" w14:textId="77777777">
        <w:trPr>
          <w:trHeight w:val="239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031F93E" w14:textId="77777777" w:rsidR="00A6094F" w:rsidRPr="00583087" w:rsidRDefault="00223920" w:rsidP="00BD6101">
            <w:pPr>
              <w:spacing w:after="0" w:line="360" w:lineRule="auto"/>
              <w:ind w:left="12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,2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/SU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ckground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36F67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Min pO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8459EE2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in 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1ECFD1F" w14:textId="0F5EBEFD" w:rsidR="00A6094F" w:rsidRPr="00583087" w:rsidRDefault="00223920" w:rsidP="00BD6101">
            <w:pPr>
              <w:spacing w:after="0" w:line="360" w:lineRule="auto"/>
              <w:ind w:left="0" w:right="1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BB770DE" w14:textId="77777777" w:rsidR="00A6094F" w:rsidRPr="00583087" w:rsidRDefault="00223920" w:rsidP="001A2B60">
            <w:pPr>
              <w:spacing w:after="0" w:line="360" w:lineRule="auto"/>
              <w:ind w:left="5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6094F" w:rsidRPr="00583087" w14:paraId="5E45C58A" w14:textId="77777777">
        <w:trPr>
          <w:trHeight w:val="239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444E07F" w14:textId="77777777" w:rsidR="00A6094F" w:rsidRPr="00583087" w:rsidRDefault="00223920" w:rsidP="00BD6101">
            <w:pPr>
              <w:spacing w:after="0" w:line="360" w:lineRule="auto"/>
              <w:ind w:left="12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,3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/SU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ckground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53BD5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Min pO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3B53019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in 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9030121" w14:textId="77777777" w:rsidR="00A6094F" w:rsidRPr="00583087" w:rsidRDefault="00223920" w:rsidP="00BD6101">
            <w:pPr>
              <w:spacing w:after="0" w:line="360" w:lineRule="auto"/>
              <w:ind w:left="0" w:right="1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34F24DC" w14:textId="77777777" w:rsidR="00A6094F" w:rsidRPr="00583087" w:rsidRDefault="00223920" w:rsidP="001A2B60">
            <w:pPr>
              <w:spacing w:after="0" w:line="360" w:lineRule="auto"/>
              <w:ind w:left="5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6094F" w:rsidRPr="00583087" w14:paraId="0A983C82" w14:textId="77777777">
        <w:trPr>
          <w:trHeight w:val="239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5B8331F" w14:textId="77777777" w:rsidR="00A6094F" w:rsidRPr="00583087" w:rsidRDefault="00223920" w:rsidP="00BD6101">
            <w:pPr>
              <w:spacing w:after="0" w:line="360" w:lineRule="auto"/>
              <w:ind w:left="0" w:right="4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FMISO-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E0CFE" w14:textId="77777777" w:rsidR="00A6094F" w:rsidRPr="00583087" w:rsidRDefault="00223920" w:rsidP="00BD6101">
            <w:pPr>
              <w:spacing w:after="0" w:line="360" w:lineRule="auto"/>
              <w:ind w:left="62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-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2955938" w14:textId="45547D86" w:rsidR="00A6094F" w:rsidRPr="00583087" w:rsidRDefault="00223920" w:rsidP="00BD6101">
            <w:pPr>
              <w:spacing w:after="0" w:line="360" w:lineRule="auto"/>
              <w:ind w:left="0" w:right="1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68C9760" w14:textId="77777777" w:rsidR="00A6094F" w:rsidRPr="00583087" w:rsidRDefault="00223920" w:rsidP="001A2B60">
            <w:pPr>
              <w:spacing w:after="0" w:line="360" w:lineRule="auto"/>
              <w:ind w:left="5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6094F" w:rsidRPr="00583087" w14:paraId="5C5A4F39" w14:textId="77777777">
        <w:trPr>
          <w:trHeight w:val="239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D55F9CE" w14:textId="77777777" w:rsidR="00A6094F" w:rsidRPr="00583087" w:rsidRDefault="00223920" w:rsidP="00BD6101">
            <w:pPr>
              <w:spacing w:after="0" w:line="360" w:lineRule="auto"/>
              <w:ind w:left="0" w:right="4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FMISO-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D1E9E" w14:textId="77777777" w:rsidR="00A6094F" w:rsidRPr="00583087" w:rsidRDefault="00223920" w:rsidP="00BD6101">
            <w:pPr>
              <w:spacing w:after="0" w:line="360" w:lineRule="auto"/>
              <w:ind w:left="62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-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D6C5184" w14:textId="7C1A29DE" w:rsidR="00A6094F" w:rsidRPr="00583087" w:rsidRDefault="00223920" w:rsidP="00BD6101">
            <w:pPr>
              <w:spacing w:after="0" w:line="360" w:lineRule="auto"/>
              <w:ind w:left="0" w:right="1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F7FFEAF" w14:textId="3426D9D8" w:rsidR="00A6094F" w:rsidRPr="00583087" w:rsidRDefault="00223920" w:rsidP="001A2B60">
            <w:pPr>
              <w:spacing w:after="0" w:line="360" w:lineRule="auto"/>
              <w:ind w:left="5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6094F" w:rsidRPr="00583087" w14:paraId="706308DC" w14:textId="77777777">
        <w:trPr>
          <w:trHeight w:val="236"/>
        </w:trPr>
        <w:tc>
          <w:tcPr>
            <w:tcW w:w="26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F9E1AC5" w14:textId="77777777" w:rsidR="00A6094F" w:rsidRPr="00583087" w:rsidRDefault="00223920" w:rsidP="00BD6101">
            <w:pPr>
              <w:spacing w:after="0" w:line="360" w:lineRule="auto"/>
              <w:ind w:left="0" w:right="4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FMISO-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F75C1F8" w14:textId="77777777" w:rsidR="00A6094F" w:rsidRPr="00583087" w:rsidRDefault="00223920" w:rsidP="00BD6101">
            <w:pPr>
              <w:spacing w:after="0" w:line="360" w:lineRule="auto"/>
              <w:ind w:left="62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5830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-HTV</w:t>
            </w:r>
            <w:r w:rsidRPr="008F36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39F2F19" w14:textId="3A34119D" w:rsidR="00A6094F" w:rsidRPr="00583087" w:rsidRDefault="00223920" w:rsidP="00BD6101">
            <w:pPr>
              <w:spacing w:after="0" w:line="360" w:lineRule="auto"/>
              <w:ind w:left="0" w:right="1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CDE8A0E" w14:textId="21D65947" w:rsidR="00A6094F" w:rsidRPr="00583087" w:rsidRDefault="00223920" w:rsidP="001A2B60">
            <w:pPr>
              <w:spacing w:after="0" w:line="360" w:lineRule="auto"/>
              <w:ind w:left="83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</w:tbl>
    <w:p w14:paraId="2257CE98" w14:textId="77777777" w:rsidR="00722059" w:rsidRPr="00583087" w:rsidRDefault="00722059" w:rsidP="00BD6101">
      <w:pPr>
        <w:spacing w:line="240" w:lineRule="auto"/>
        <w:ind w:left="-5" w:right="-15"/>
        <w:rPr>
          <w:rFonts w:ascii="Times New Roman" w:hAnsi="Times New Roman" w:cs="Times New Roman"/>
          <w:sz w:val="24"/>
          <w:szCs w:val="24"/>
        </w:rPr>
      </w:pPr>
    </w:p>
    <w:p w14:paraId="1D9D5BA3" w14:textId="73982734" w:rsidR="00BD6101" w:rsidRPr="00583087" w:rsidRDefault="00BD6101">
      <w:pPr>
        <w:spacing w:after="160"/>
        <w:ind w:left="0" w:firstLine="0"/>
        <w:rPr>
          <w:rFonts w:ascii="Times New Roman" w:hAnsi="Times New Roman" w:cs="Times New Roman"/>
          <w:sz w:val="24"/>
          <w:szCs w:val="24"/>
        </w:rPr>
      </w:pPr>
      <w:r w:rsidRPr="00583087">
        <w:rPr>
          <w:rFonts w:ascii="Times New Roman" w:hAnsi="Times New Roman" w:cs="Times New Roman"/>
          <w:sz w:val="24"/>
          <w:szCs w:val="24"/>
        </w:rPr>
        <w:br w:type="page"/>
      </w:r>
    </w:p>
    <w:p w14:paraId="4DE2B6AB" w14:textId="77777777" w:rsidR="00A6094F" w:rsidRPr="00583087" w:rsidRDefault="00223920" w:rsidP="00BD6101">
      <w:pPr>
        <w:spacing w:line="480" w:lineRule="auto"/>
        <w:ind w:left="-5" w:right="-15"/>
        <w:rPr>
          <w:rFonts w:ascii="Times New Roman" w:hAnsi="Times New Roman" w:cs="Times New Roman"/>
          <w:sz w:val="24"/>
          <w:szCs w:val="24"/>
        </w:rPr>
      </w:pPr>
      <w:r w:rsidRPr="00583087">
        <w:rPr>
          <w:rFonts w:ascii="Times New Roman" w:hAnsi="Times New Roman" w:cs="Times New Roman"/>
          <w:sz w:val="24"/>
          <w:szCs w:val="24"/>
        </w:rPr>
        <w:lastRenderedPageBreak/>
        <w:t>Table C: Area Under the Curve (AUC) and corresponding p-value resulting from Receiver Operating Curve (ROC) analysis for pO</w:t>
      </w:r>
      <w:r w:rsidRPr="00583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3087">
        <w:rPr>
          <w:rFonts w:ascii="Times New Roman" w:hAnsi="Times New Roman" w:cs="Times New Roman"/>
          <w:sz w:val="24"/>
          <w:szCs w:val="24"/>
        </w:rPr>
        <w:t>-derived quantities and corresponding SUV-derived quantities</w:t>
      </w:r>
    </w:p>
    <w:tbl>
      <w:tblPr>
        <w:tblStyle w:val="TableGrid"/>
        <w:tblW w:w="9970" w:type="dxa"/>
        <w:tblInd w:w="0" w:type="dxa"/>
        <w:tblLayout w:type="fixed"/>
        <w:tblCellMar>
          <w:top w:w="22" w:type="dxa"/>
          <w:right w:w="76" w:type="dxa"/>
        </w:tblCellMar>
        <w:tblLook w:val="04A0" w:firstRow="1" w:lastRow="0" w:firstColumn="1" w:lastColumn="0" w:noHBand="0" w:noVBand="1"/>
      </w:tblPr>
      <w:tblGrid>
        <w:gridCol w:w="1141"/>
        <w:gridCol w:w="1455"/>
        <w:gridCol w:w="1007"/>
        <w:gridCol w:w="1340"/>
        <w:gridCol w:w="2839"/>
        <w:gridCol w:w="1031"/>
        <w:gridCol w:w="1157"/>
      </w:tblGrid>
      <w:tr w:rsidR="00A6094F" w:rsidRPr="00583087" w14:paraId="53287415" w14:textId="77777777" w:rsidTr="001A2B60">
        <w:trPr>
          <w:trHeight w:val="324"/>
        </w:trPr>
        <w:tc>
          <w:tcPr>
            <w:tcW w:w="2596" w:type="dxa"/>
            <w:gridSpan w:val="2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0D869CAF" w14:textId="77777777" w:rsidR="00A6094F" w:rsidRPr="00583087" w:rsidRDefault="00223920">
            <w:pPr>
              <w:spacing w:after="0"/>
              <w:ind w:left="12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pO</w:t>
            </w:r>
            <w:r w:rsidRPr="0058308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-derived quantity</w:t>
            </w:r>
          </w:p>
        </w:tc>
        <w:tc>
          <w:tcPr>
            <w:tcW w:w="1007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0035A1E5" w14:textId="77777777" w:rsidR="00A6094F" w:rsidRPr="00583087" w:rsidRDefault="00223920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340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24908A23" w14:textId="77777777" w:rsidR="00A6094F" w:rsidRPr="00583087" w:rsidRDefault="00223920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839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5810202E" w14:textId="77777777" w:rsidR="00A6094F" w:rsidRPr="00583087" w:rsidRDefault="00223920">
            <w:pPr>
              <w:spacing w:after="0"/>
              <w:ind w:left="3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SUV-derived quantity</w:t>
            </w:r>
          </w:p>
        </w:tc>
        <w:tc>
          <w:tcPr>
            <w:tcW w:w="1031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7DAF672A" w14:textId="77777777" w:rsidR="00A6094F" w:rsidRPr="00583087" w:rsidRDefault="00223920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157" w:type="dxa"/>
            <w:tcBorders>
              <w:top w:val="double" w:sz="3" w:space="0" w:color="000000"/>
              <w:left w:val="nil"/>
              <w:bottom w:val="double" w:sz="3" w:space="0" w:color="000000"/>
              <w:right w:val="nil"/>
            </w:tcBorders>
          </w:tcPr>
          <w:p w14:paraId="4D15AA06" w14:textId="77777777" w:rsidR="00A6094F" w:rsidRPr="00583087" w:rsidRDefault="00223920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0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6094F" w:rsidRPr="00583087" w14:paraId="727EBF1E" w14:textId="77777777" w:rsidTr="001A2B60">
        <w:trPr>
          <w:trHeight w:val="263"/>
        </w:trPr>
        <w:tc>
          <w:tcPr>
            <w:tcW w:w="2596" w:type="dxa"/>
            <w:gridSpan w:val="2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51FA238B" w14:textId="77777777" w:rsidR="00A6094F" w:rsidRPr="00583087" w:rsidRDefault="00223920" w:rsidP="00BD6101">
            <w:pPr>
              <w:spacing w:after="0" w:line="360" w:lineRule="auto"/>
              <w:ind w:left="0" w:right="43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2"/>
              </w:rPr>
              <w:t>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007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04326424" w14:textId="316DED81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40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1C3867FC" w14:textId="0470B309" w:rsidR="00A6094F" w:rsidRPr="00583087" w:rsidRDefault="00223920" w:rsidP="00C26E90">
            <w:pPr>
              <w:spacing w:after="0" w:line="360" w:lineRule="auto"/>
              <w:ind w:left="18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0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839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3AF9FD26" w14:textId="77777777" w:rsidR="00A6094F" w:rsidRPr="00583087" w:rsidRDefault="00223920" w:rsidP="00BD6101">
            <w:pPr>
              <w:spacing w:after="0" w:line="360" w:lineRule="auto"/>
              <w:ind w:left="51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FMISO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031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2371630A" w14:textId="729115B1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57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4FF12E01" w14:textId="42FA14B2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6094F" w:rsidRPr="00583087" w14:paraId="733ED06D" w14:textId="77777777" w:rsidTr="001A2B60">
        <w:trPr>
          <w:trHeight w:val="229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6CB2D" w14:textId="77777777" w:rsidR="00A6094F" w:rsidRPr="00583087" w:rsidRDefault="00223920" w:rsidP="00BD6101">
            <w:pPr>
              <w:spacing w:after="0" w:line="360" w:lineRule="auto"/>
              <w:ind w:left="0" w:right="43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2"/>
              </w:rPr>
              <w:t>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F5D38C3" w14:textId="0EF8D200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57929E" w14:textId="7A9CFB99" w:rsidR="00A6094F" w:rsidRPr="00583087" w:rsidRDefault="00223920" w:rsidP="00C26E90">
            <w:pPr>
              <w:spacing w:after="0" w:line="360" w:lineRule="auto"/>
              <w:ind w:left="18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58A081F3" w14:textId="77777777" w:rsidR="00A6094F" w:rsidRPr="00583087" w:rsidRDefault="00223920" w:rsidP="00BD6101">
            <w:pPr>
              <w:spacing w:after="0" w:line="360" w:lineRule="auto"/>
              <w:ind w:left="51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FMISO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0A63D37" w14:textId="736D2639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4873D13" w14:textId="3D604C79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6094F" w:rsidRPr="00583087" w14:paraId="030F1983" w14:textId="77777777" w:rsidTr="001A2B60">
        <w:trPr>
          <w:trHeight w:val="229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ECD39" w14:textId="77777777" w:rsidR="00A6094F" w:rsidRPr="00583087" w:rsidRDefault="00223920" w:rsidP="00BD6101">
            <w:pPr>
              <w:spacing w:after="0" w:line="360" w:lineRule="auto"/>
              <w:ind w:left="0" w:right="43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2"/>
              </w:rPr>
              <w:t>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7A3E5A3" w14:textId="326289DC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5AD8790" w14:textId="094F96D7" w:rsidR="00A6094F" w:rsidRPr="00583087" w:rsidRDefault="00223920" w:rsidP="00C26E90">
            <w:pPr>
              <w:spacing w:after="0" w:line="360" w:lineRule="auto"/>
              <w:ind w:left="18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2D3687FD" w14:textId="77777777" w:rsidR="00A6094F" w:rsidRPr="00583087" w:rsidRDefault="00223920" w:rsidP="00BD6101">
            <w:pPr>
              <w:spacing w:after="0" w:line="360" w:lineRule="auto"/>
              <w:ind w:left="51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FMISO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00BC53C" w14:textId="4D5A6862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E9A5DD8" w14:textId="20634CDF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6094F" w:rsidRPr="00583087" w14:paraId="0157306A" w14:textId="77777777" w:rsidTr="001A2B60">
        <w:trPr>
          <w:trHeight w:val="229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5527BBF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Min 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8624153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in 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71167E" w14:textId="1C88D59D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978DE07" w14:textId="4877B044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3CEA8EEE" w14:textId="77777777" w:rsidR="00A6094F" w:rsidRPr="00583087" w:rsidRDefault="00223920" w:rsidP="00BD6101">
            <w:pPr>
              <w:spacing w:after="0" w:line="360" w:lineRule="auto"/>
              <w:ind w:left="72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SUV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max,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D7A18E1" w14:textId="32B1FE71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019301B" w14:textId="717AF171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6094F" w:rsidRPr="00583087" w14:paraId="7DD9F17E" w14:textId="77777777" w:rsidTr="001A2B60">
        <w:trPr>
          <w:trHeight w:val="229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8E8F341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Min 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BC8C68D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in 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075EE92" w14:textId="148D6554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74E2318" w14:textId="0F7502F0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2BA51135" w14:textId="77777777" w:rsidR="00A6094F" w:rsidRPr="00583087" w:rsidRDefault="00223920" w:rsidP="00BD6101">
            <w:pPr>
              <w:spacing w:after="0" w:line="360" w:lineRule="auto"/>
              <w:ind w:left="72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SUV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max,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691EEA6" w14:textId="38A4FCB7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77D52AF" w14:textId="2C7FC80E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A6094F" w:rsidRPr="00583087" w14:paraId="2E248637" w14:textId="77777777" w:rsidTr="001A2B60">
        <w:trPr>
          <w:trHeight w:val="229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D125A86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Min 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42781F3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in 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AB114C0" w14:textId="3D2A972E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67602E9" w14:textId="25F68E3D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185A7379" w14:textId="77777777" w:rsidR="00A6094F" w:rsidRPr="00583087" w:rsidRDefault="00223920" w:rsidP="00BD6101">
            <w:pPr>
              <w:spacing w:after="0" w:line="360" w:lineRule="auto"/>
              <w:ind w:left="72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SUV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max,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10C9FBA" w14:textId="797AC016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C589A4E" w14:textId="752814E2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0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A6094F" w:rsidRPr="00583087" w14:paraId="1E546DD7" w14:textId="77777777" w:rsidTr="001A2B60">
        <w:trPr>
          <w:trHeight w:val="229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A3DCAB1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Min 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F95B28E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in 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EFCBA6" w14:textId="1DB61CE9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66485E2" w14:textId="6E7FE564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1970FC35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SU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max,1</w:t>
            </w:r>
            <w:r w:rsidRPr="00583087">
              <w:rPr>
                <w:rFonts w:ascii="Times New Roman" w:hAnsi="Times New Roman" w:cs="Times New Roman"/>
                <w:sz w:val="22"/>
              </w:rPr>
              <w:t>/SU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background,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E882D36" w14:textId="3B9029DC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93B2DAE" w14:textId="24A2B291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08</w:t>
            </w:r>
          </w:p>
        </w:tc>
      </w:tr>
      <w:tr w:rsidR="00A6094F" w:rsidRPr="00583087" w14:paraId="18F9D166" w14:textId="77777777" w:rsidTr="001A2B60">
        <w:trPr>
          <w:trHeight w:val="229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8068DB9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Min 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E77CA06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in 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48E1D85" w14:textId="10A92FC2" w:rsidR="00A6094F" w:rsidRPr="00583087" w:rsidRDefault="00D94EB1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B0F7340" w14:textId="4599D91A" w:rsidR="00A6094F" w:rsidRPr="00583087" w:rsidRDefault="00D94EB1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AC52282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SU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max,2</w:t>
            </w:r>
            <w:r w:rsidRPr="00583087">
              <w:rPr>
                <w:rFonts w:ascii="Times New Roman" w:hAnsi="Times New Roman" w:cs="Times New Roman"/>
                <w:sz w:val="22"/>
              </w:rPr>
              <w:t>/SU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background,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7C9C146" w14:textId="3A2A9A0E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2087193" w14:textId="0F64DC3D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A6094F" w:rsidRPr="00583087" w14:paraId="4FF8C0AC" w14:textId="77777777" w:rsidTr="001A2B60">
        <w:trPr>
          <w:trHeight w:val="229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2E2E3FD" w14:textId="77777777" w:rsidR="00A6094F" w:rsidRPr="00583087" w:rsidRDefault="00223920" w:rsidP="00BD6101">
            <w:pPr>
              <w:spacing w:after="0" w:line="360" w:lineRule="auto"/>
              <w:ind w:left="0"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Min 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55138A7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in 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7F72D0A" w14:textId="2B61B8C6" w:rsidR="00A6094F" w:rsidRPr="00583087" w:rsidRDefault="00D94EB1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087D8B0" w14:textId="5EFA48A3" w:rsidR="00A6094F" w:rsidRPr="00583087" w:rsidRDefault="00D94EB1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6909BAC" w14:textId="77777777" w:rsidR="00A6094F" w:rsidRPr="00583087" w:rsidRDefault="00223920" w:rsidP="00BD6101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SU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max,3</w:t>
            </w:r>
            <w:r w:rsidRPr="00583087">
              <w:rPr>
                <w:rFonts w:ascii="Times New Roman" w:hAnsi="Times New Roman" w:cs="Times New Roman"/>
                <w:sz w:val="22"/>
              </w:rPr>
              <w:t>/SU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background,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4B0F71E" w14:textId="42C184B5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4050761" w14:textId="150CF863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6094F" w:rsidRPr="00583087" w14:paraId="49B889A5" w14:textId="77777777" w:rsidTr="001A2B60">
        <w:trPr>
          <w:trHeight w:val="229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45550" w14:textId="77777777" w:rsidR="00A6094F" w:rsidRPr="00583087" w:rsidRDefault="00223920" w:rsidP="00BD6101">
            <w:pPr>
              <w:spacing w:after="0" w:line="360" w:lineRule="auto"/>
              <w:ind w:left="254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Slope of 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2"/>
              </w:rPr>
              <w:t>-HTV(t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24994D5" w14:textId="2DA19F45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7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DFA71D" w14:textId="138EF794" w:rsidR="00A6094F" w:rsidRPr="00583087" w:rsidRDefault="00223920" w:rsidP="00BD6101">
            <w:pPr>
              <w:spacing w:after="0" w:line="360" w:lineRule="auto"/>
              <w:ind w:left="156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b/>
                <w:sz w:val="22"/>
              </w:rPr>
              <w:t>0.0</w:t>
            </w:r>
            <w:r w:rsidR="00800757" w:rsidRPr="00583087">
              <w:rPr>
                <w:rFonts w:ascii="Times New Roman" w:hAnsi="Times New Roman" w:cs="Times New Roman"/>
                <w:b/>
                <w:sz w:val="22"/>
              </w:rPr>
              <w:t>0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E1AE76B" w14:textId="77777777" w:rsidR="00A6094F" w:rsidRPr="00583087" w:rsidRDefault="00223920" w:rsidP="00BD6101">
            <w:pPr>
              <w:spacing w:after="0" w:line="360" w:lineRule="auto"/>
              <w:ind w:left="64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Slope of FMISO-HTV(t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92CAC38" w14:textId="2C67E179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1D7AA9A" w14:textId="7CF394EC" w:rsidR="00A6094F" w:rsidRPr="00583087" w:rsidRDefault="00223920" w:rsidP="00C26E90">
            <w:pPr>
              <w:spacing w:after="0" w:line="360" w:lineRule="auto"/>
              <w:ind w:left="183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6094F" w:rsidRPr="00583087" w14:paraId="0E4D0A51" w14:textId="77777777" w:rsidTr="001A2B60">
        <w:trPr>
          <w:trHeight w:val="229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56585" w14:textId="77777777" w:rsidR="00A6094F" w:rsidRPr="00583087" w:rsidRDefault="00223920" w:rsidP="00BD6101">
            <w:pPr>
              <w:spacing w:after="0" w:line="360" w:lineRule="auto"/>
              <w:ind w:left="321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583087">
              <w:rPr>
                <w:rFonts w:ascii="Times New Roman" w:hAnsi="Times New Roman" w:cs="Times New Roman"/>
                <w:sz w:val="22"/>
              </w:rPr>
              <w:t>(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583087">
              <w:rPr>
                <w:rFonts w:ascii="Times New Roman" w:hAnsi="Times New Roman" w:cs="Times New Roman"/>
                <w:sz w:val="22"/>
              </w:rPr>
              <w:t>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3948358" w14:textId="06C5D27C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7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37FB39D" w14:textId="6E28978A" w:rsidR="00A6094F" w:rsidRPr="00583087" w:rsidRDefault="00223920" w:rsidP="00C26E90">
            <w:pPr>
              <w:spacing w:after="0" w:line="360" w:lineRule="auto"/>
              <w:ind w:left="156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b/>
                <w:sz w:val="22"/>
              </w:rPr>
              <w:t>0.0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51A7669" w14:textId="77777777" w:rsidR="00A6094F" w:rsidRPr="00583087" w:rsidRDefault="00223920" w:rsidP="00BD6101">
            <w:pPr>
              <w:spacing w:after="0" w:line="360" w:lineRule="auto"/>
              <w:ind w:left="131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FMISO (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583087">
              <w:rPr>
                <w:rFonts w:ascii="Times New Roman" w:hAnsi="Times New Roman" w:cs="Times New Roman"/>
                <w:sz w:val="22"/>
              </w:rPr>
              <w:t>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33D74F5" w14:textId="264A87B0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7BCBA8A" w14:textId="14443CD6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6094F" w:rsidRPr="00583087" w14:paraId="66FDD8D9" w14:textId="77777777" w:rsidTr="001A2B60">
        <w:trPr>
          <w:trHeight w:val="229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17229" w14:textId="77777777" w:rsidR="00A6094F" w:rsidRPr="00583087" w:rsidRDefault="00223920" w:rsidP="00BD6101">
            <w:pPr>
              <w:spacing w:after="0" w:line="360" w:lineRule="auto"/>
              <w:ind w:left="321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583087">
              <w:rPr>
                <w:rFonts w:ascii="Times New Roman" w:hAnsi="Times New Roman" w:cs="Times New Roman"/>
                <w:sz w:val="22"/>
              </w:rPr>
              <w:t>(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583087">
              <w:rPr>
                <w:rFonts w:ascii="Times New Roman" w:hAnsi="Times New Roman" w:cs="Times New Roman"/>
                <w:sz w:val="22"/>
              </w:rPr>
              <w:t>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58308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2D5533B" w14:textId="18DEA5AD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7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CE6CB16" w14:textId="30869FB6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b/>
                <w:sz w:val="22"/>
              </w:rPr>
            </w:pPr>
            <w:r w:rsidRPr="00583087">
              <w:rPr>
                <w:rFonts w:ascii="Times New Roman" w:hAnsi="Times New Roman" w:cs="Times New Roman"/>
                <w:b/>
                <w:sz w:val="22"/>
              </w:rPr>
              <w:t>0.0</w:t>
            </w:r>
            <w:r w:rsidR="00C26E90" w:rsidRPr="00583087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7D09DDDC" w14:textId="77777777" w:rsidR="00A6094F" w:rsidRPr="00583087" w:rsidRDefault="00223920" w:rsidP="00BD6101">
            <w:pPr>
              <w:spacing w:after="0" w:line="360" w:lineRule="auto"/>
              <w:ind w:left="131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FMISO (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583087">
              <w:rPr>
                <w:rFonts w:ascii="Times New Roman" w:hAnsi="Times New Roman" w:cs="Times New Roman"/>
                <w:sz w:val="22"/>
              </w:rPr>
              <w:t>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58308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E913D13" w14:textId="37A9D5FF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4E1015B" w14:textId="0EFC1128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A6094F" w:rsidRPr="00583087" w14:paraId="51259259" w14:textId="77777777" w:rsidTr="001A2B60">
        <w:trPr>
          <w:trHeight w:val="229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4E00A" w14:textId="77777777" w:rsidR="00A6094F" w:rsidRPr="00583087" w:rsidRDefault="00223920" w:rsidP="00BD6101">
            <w:pPr>
              <w:spacing w:after="0" w:line="360" w:lineRule="auto"/>
              <w:ind w:left="321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pO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583087">
              <w:rPr>
                <w:rFonts w:ascii="Times New Roman" w:hAnsi="Times New Roman" w:cs="Times New Roman"/>
                <w:sz w:val="22"/>
              </w:rPr>
              <w:t>(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2"/>
              </w:rPr>
              <w:t>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58308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5C3A5FE" w14:textId="772ADF4E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DC3CA41" w14:textId="32B9C728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3B32F64E" w14:textId="77777777" w:rsidR="00A6094F" w:rsidRPr="00583087" w:rsidRDefault="00223920" w:rsidP="00BD6101">
            <w:pPr>
              <w:spacing w:after="0" w:line="360" w:lineRule="auto"/>
              <w:ind w:left="131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FMISO (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sz w:val="22"/>
              </w:rPr>
              <w:t>-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58308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D1FEE3F" w14:textId="1C1A2732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D94EB1" w:rsidRPr="0058308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D03AD8B" w14:textId="325E5E97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A6094F" w:rsidRPr="00583087" w14:paraId="21CAFD1B" w14:textId="77777777" w:rsidTr="001A2B60">
        <w:trPr>
          <w:trHeight w:val="229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C4CE8" w14:textId="77777777" w:rsidR="00A6094F" w:rsidRPr="00583087" w:rsidRDefault="00223920" w:rsidP="00BD6101">
            <w:pPr>
              <w:spacing w:after="0" w:line="360" w:lineRule="auto"/>
              <w:ind w:left="0" w:right="53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pO2 %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8F36A3">
              <w:rPr>
                <w:rFonts w:ascii="Times New Roman" w:hAnsi="Times New Roman" w:cs="Times New Roman"/>
                <w:i/>
                <w:sz w:val="22"/>
                <w:vertAlign w:val="subscript"/>
              </w:rPr>
              <w:t>,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ACF1B53" w14:textId="695F8DE3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7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581E16" w14:textId="11D31ECD" w:rsidR="00A6094F" w:rsidRPr="00583087" w:rsidRDefault="00223920" w:rsidP="00C26E90">
            <w:pPr>
              <w:spacing w:after="0" w:line="360" w:lineRule="auto"/>
              <w:ind w:left="156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b/>
                <w:sz w:val="22"/>
              </w:rPr>
              <w:t>0.0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D871126" w14:textId="77777777" w:rsidR="00A6094F" w:rsidRPr="00583087" w:rsidRDefault="00223920" w:rsidP="00BD6101">
            <w:pPr>
              <w:spacing w:after="0" w:line="360" w:lineRule="auto"/>
              <w:ind w:left="371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FMISO %HTV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583087">
              <w:rPr>
                <w:rFonts w:ascii="Times New Roman" w:hAnsi="Times New Roman" w:cs="Times New Roman"/>
                <w:i/>
                <w:sz w:val="22"/>
                <w:vertAlign w:val="subscript"/>
              </w:rPr>
              <w:t>,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1A9D2DE" w14:textId="6B515013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5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B0B766D" w14:textId="409AF47A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A6094F" w:rsidRPr="00583087" w14:paraId="0564965C" w14:textId="77777777" w:rsidTr="001A2B60">
        <w:trPr>
          <w:trHeight w:val="229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CAF8E" w14:textId="77777777" w:rsidR="00A6094F" w:rsidRPr="00583087" w:rsidRDefault="00223920" w:rsidP="00BD6101">
            <w:pPr>
              <w:spacing w:after="0" w:line="360" w:lineRule="auto"/>
              <w:ind w:left="0" w:right="53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pO2 %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8F36A3">
              <w:rPr>
                <w:rFonts w:ascii="Times New Roman" w:hAnsi="Times New Roman" w:cs="Times New Roman"/>
                <w:i/>
                <w:sz w:val="22"/>
                <w:vertAlign w:val="subscript"/>
              </w:rPr>
              <w:t>,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5C79DA6" w14:textId="3E225CC0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5F7B296" w14:textId="474D0E83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2A8AF0B2" w14:textId="77777777" w:rsidR="00A6094F" w:rsidRPr="00583087" w:rsidRDefault="00223920" w:rsidP="00BD6101">
            <w:pPr>
              <w:spacing w:after="0" w:line="360" w:lineRule="auto"/>
              <w:ind w:left="37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FMISO %HTV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583087">
              <w:rPr>
                <w:rFonts w:ascii="Times New Roman" w:hAnsi="Times New Roman" w:cs="Times New Roman"/>
                <w:i/>
                <w:sz w:val="22"/>
                <w:vertAlign w:val="subscript"/>
              </w:rPr>
              <w:t>,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F40AC17" w14:textId="72328C7B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F16B683" w14:textId="1844432C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6094F" w:rsidRPr="00BD6101" w14:paraId="26070395" w14:textId="77777777" w:rsidTr="001A2B60">
        <w:trPr>
          <w:trHeight w:val="226"/>
        </w:trPr>
        <w:tc>
          <w:tcPr>
            <w:tcW w:w="2596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EE907EE" w14:textId="77777777" w:rsidR="00A6094F" w:rsidRPr="00583087" w:rsidRDefault="00223920" w:rsidP="00BD6101">
            <w:pPr>
              <w:spacing w:after="0" w:line="360" w:lineRule="auto"/>
              <w:ind w:left="0" w:right="53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pO2 %HTV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8F36A3">
              <w:rPr>
                <w:rFonts w:ascii="Times New Roman" w:hAnsi="Times New Roman" w:cs="Times New Roman"/>
                <w:i/>
                <w:sz w:val="22"/>
                <w:vertAlign w:val="subscript"/>
              </w:rPr>
              <w:t>,</w:t>
            </w:r>
            <w:r w:rsidRPr="008F36A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CE244B9" w14:textId="0DD1A576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6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F735270" w14:textId="3EC5555E" w:rsidR="00A6094F" w:rsidRPr="00583087" w:rsidRDefault="00223920" w:rsidP="00C26E90">
            <w:pPr>
              <w:spacing w:after="0" w:line="360" w:lineRule="auto"/>
              <w:ind w:left="18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</w:t>
            </w:r>
            <w:r w:rsidR="00800757" w:rsidRPr="0058308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62E5560" w14:textId="77777777" w:rsidR="00A6094F" w:rsidRPr="00583087" w:rsidRDefault="00223920" w:rsidP="00BD6101">
            <w:pPr>
              <w:spacing w:after="0" w:line="360" w:lineRule="auto"/>
              <w:ind w:left="372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FMISO %HTV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83087">
              <w:rPr>
                <w:rFonts w:ascii="Times New Roman" w:hAnsi="Times New Roman" w:cs="Times New Roman"/>
                <w:i/>
                <w:sz w:val="22"/>
                <w:vertAlign w:val="subscript"/>
              </w:rPr>
              <w:t>,</w:t>
            </w:r>
            <w:r w:rsidRPr="00583087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A8E10AD" w14:textId="55602004" w:rsidR="00A6094F" w:rsidRPr="00583087" w:rsidRDefault="00223920" w:rsidP="00C26E90">
            <w:pPr>
              <w:spacing w:after="0" w:line="360" w:lineRule="auto"/>
              <w:ind w:left="77" w:firstLine="0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5</w:t>
            </w:r>
            <w:r w:rsidR="00C26E90" w:rsidRPr="0058308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7229DA8" w14:textId="63B911CB" w:rsidR="00A6094F" w:rsidRPr="00583087" w:rsidRDefault="00223920" w:rsidP="00C26E90">
            <w:pPr>
              <w:spacing w:after="0" w:line="360" w:lineRule="auto"/>
              <w:ind w:left="182" w:firstLine="0"/>
              <w:jc w:val="both"/>
              <w:rPr>
                <w:rFonts w:ascii="Times New Roman" w:hAnsi="Times New Roman" w:cs="Times New Roman"/>
                <w:sz w:val="22"/>
              </w:rPr>
            </w:pPr>
            <w:r w:rsidRPr="00583087">
              <w:rPr>
                <w:rFonts w:ascii="Times New Roman" w:hAnsi="Times New Roman" w:cs="Times New Roman"/>
                <w:sz w:val="22"/>
              </w:rPr>
              <w:t>0.9</w:t>
            </w:r>
          </w:p>
        </w:tc>
      </w:tr>
    </w:tbl>
    <w:p w14:paraId="762144E4" w14:textId="026715C7" w:rsidR="00A6094F" w:rsidRDefault="00A6094F" w:rsidP="001A2B60">
      <w:pPr>
        <w:spacing w:after="25"/>
        <w:jc w:val="center"/>
      </w:pPr>
    </w:p>
    <w:sectPr w:rsidR="00A6094F">
      <w:pgSz w:w="12240" w:h="15840"/>
      <w:pgMar w:top="2518" w:right="1592" w:bottom="1749" w:left="157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94F"/>
    <w:rsid w:val="001A2B60"/>
    <w:rsid w:val="001D2ED0"/>
    <w:rsid w:val="00223920"/>
    <w:rsid w:val="00583087"/>
    <w:rsid w:val="005E1B6A"/>
    <w:rsid w:val="00632928"/>
    <w:rsid w:val="00682F3C"/>
    <w:rsid w:val="00722059"/>
    <w:rsid w:val="00800757"/>
    <w:rsid w:val="008F36A3"/>
    <w:rsid w:val="00984F62"/>
    <w:rsid w:val="00A6094F"/>
    <w:rsid w:val="00B4436D"/>
    <w:rsid w:val="00B7137F"/>
    <w:rsid w:val="00BD6101"/>
    <w:rsid w:val="00C05EE5"/>
    <w:rsid w:val="00C26E90"/>
    <w:rsid w:val="00CA29B1"/>
    <w:rsid w:val="00D94EB1"/>
    <w:rsid w:val="00E4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32010"/>
  <w15:docId w15:val="{6F80759A-8F39-45AA-8758-7DCFC0142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0"/>
      <w:ind w:left="10" w:hanging="10"/>
    </w:pPr>
    <w:rPr>
      <w:rFonts w:ascii="Cambria" w:eastAsia="Cambria" w:hAnsi="Cambria" w:cs="Cambria"/>
      <w:color w:val="000000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B1"/>
    <w:rPr>
      <w:rFonts w:ascii="Segoe UI" w:eastAsia="Cambria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920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920"/>
    <w:rPr>
      <w:rFonts w:ascii="Cambria" w:eastAsia="Cambria" w:hAnsi="Cambria" w:cs="Cambria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BD6101"/>
    <w:pPr>
      <w:spacing w:after="0" w:line="240" w:lineRule="auto"/>
    </w:pPr>
    <w:rPr>
      <w:rFonts w:ascii="Cambria" w:eastAsia="Cambria" w:hAnsi="Cambria" w:cs="Cambria"/>
      <w:color w:val="00000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-HP</dc:creator>
  <cp:keywords/>
  <cp:lastModifiedBy>Marta-HP</cp:lastModifiedBy>
  <cp:revision>4</cp:revision>
  <dcterms:created xsi:type="dcterms:W3CDTF">2021-01-22T13:19:00Z</dcterms:created>
  <dcterms:modified xsi:type="dcterms:W3CDTF">2021-01-22T13:24:00Z</dcterms:modified>
</cp:coreProperties>
</file>